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BD2C0" w14:textId="101104D0" w:rsidR="00FB6FC5" w:rsidRPr="00CD5573" w:rsidRDefault="004B2446" w:rsidP="00FB6FC5">
      <w:pPr>
        <w:pStyle w:val="Heading1"/>
        <w:rPr>
          <w:lang w:val="en-US"/>
        </w:rPr>
      </w:pPr>
      <w:r w:rsidRPr="00CD5573">
        <w:rPr>
          <w:lang w:val="en-US"/>
        </w:rPr>
        <w:t xml:space="preserve">Additional file </w:t>
      </w:r>
      <w:r w:rsidR="00D904F6" w:rsidRPr="00CD5573">
        <w:rPr>
          <w:lang w:val="en-US"/>
        </w:rPr>
        <w:t>2</w:t>
      </w:r>
    </w:p>
    <w:p w14:paraId="5076B494" w14:textId="395B3742" w:rsidR="00FB6FC5" w:rsidRPr="00CD5573" w:rsidRDefault="00FB6FC5" w:rsidP="00FB6FC5">
      <w:pPr>
        <w:rPr>
          <w:lang w:val="en-US"/>
        </w:rPr>
      </w:pPr>
    </w:p>
    <w:p w14:paraId="7B63A70E" w14:textId="664665D7" w:rsidR="007D1F8D" w:rsidRPr="009D046E" w:rsidRDefault="009D046E" w:rsidP="00FB6FC5">
      <w:pPr>
        <w:rPr>
          <w:b/>
          <w:bCs/>
          <w:lang w:val="en-US"/>
        </w:rPr>
      </w:pPr>
      <w:r>
        <w:rPr>
          <w:b/>
          <w:bCs/>
          <w:lang w:val="en-US"/>
        </w:rPr>
        <w:t>Additional t</w:t>
      </w:r>
      <w:r w:rsidR="007D1F8D" w:rsidRPr="007D1F8D">
        <w:rPr>
          <w:b/>
          <w:bCs/>
          <w:lang w:val="en-US"/>
        </w:rPr>
        <w:t xml:space="preserve">able </w:t>
      </w:r>
      <w:r w:rsidR="00D904F6">
        <w:rPr>
          <w:b/>
          <w:bCs/>
          <w:lang w:val="en-US"/>
        </w:rPr>
        <w:t>1</w:t>
      </w:r>
      <w:r w:rsidR="007D1F8D" w:rsidRPr="007D1F8D">
        <w:rPr>
          <w:b/>
          <w:bCs/>
          <w:lang w:val="en-US"/>
        </w:rPr>
        <w:t xml:space="preserve">. </w:t>
      </w:r>
      <w:r w:rsidR="007D1F8D" w:rsidRPr="00D904F6">
        <w:rPr>
          <w:lang w:val="en-US"/>
        </w:rPr>
        <w:t>Search history</w:t>
      </w:r>
      <w:r w:rsidR="00A30DEE">
        <w:rPr>
          <w:lang w:val="en-US"/>
        </w:rPr>
        <w:t xml:space="preserve"> of</w:t>
      </w:r>
      <w:r w:rsidR="007D1F8D" w:rsidRPr="00D904F6">
        <w:rPr>
          <w:lang w:val="en-US"/>
        </w:rPr>
        <w:t xml:space="preserve"> Ovid MEDLINE(R) All 1946 to 4 June 2021</w:t>
      </w:r>
      <w:r w:rsidR="00A30DEE">
        <w:rPr>
          <w:lang w:val="en-US"/>
        </w:rPr>
        <w:t xml:space="preserve"> in</w:t>
      </w:r>
      <w:r w:rsidR="00CD5573">
        <w:rPr>
          <w:lang w:val="en-US"/>
        </w:rPr>
        <w:t xml:space="preserve"> the systematic review of cohort and case-control studies on dietary patterns and survival to 100+ ye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7371"/>
        <w:gridCol w:w="1836"/>
      </w:tblGrid>
      <w:tr w:rsidR="000342D7" w14:paraId="6220CF3F" w14:textId="77777777" w:rsidTr="007D1F8D">
        <w:tc>
          <w:tcPr>
            <w:tcW w:w="421" w:type="dxa"/>
          </w:tcPr>
          <w:p w14:paraId="22999765" w14:textId="77777777" w:rsidR="000342D7" w:rsidRPr="00ED2A9B" w:rsidRDefault="000342D7" w:rsidP="0086443E">
            <w:pPr>
              <w:rPr>
                <w:sz w:val="20"/>
                <w:szCs w:val="20"/>
                <w:lang w:val="en-US"/>
              </w:rPr>
            </w:pPr>
            <w:r w:rsidRPr="00ED2A9B">
              <w:rPr>
                <w:sz w:val="20"/>
                <w:szCs w:val="20"/>
                <w:lang w:val="en-US"/>
              </w:rPr>
              <w:t>#</w:t>
            </w:r>
          </w:p>
        </w:tc>
        <w:tc>
          <w:tcPr>
            <w:tcW w:w="7371" w:type="dxa"/>
            <w:shd w:val="clear" w:color="auto" w:fill="auto"/>
          </w:tcPr>
          <w:p w14:paraId="7951D461" w14:textId="77777777" w:rsidR="000342D7" w:rsidRPr="00ED2A9B" w:rsidRDefault="000342D7" w:rsidP="0086443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2A9B">
              <w:rPr>
                <w:b/>
                <w:bCs/>
                <w:sz w:val="20"/>
                <w:szCs w:val="20"/>
                <w:lang w:val="en-US"/>
              </w:rPr>
              <w:t>Searches</w:t>
            </w:r>
          </w:p>
        </w:tc>
        <w:tc>
          <w:tcPr>
            <w:tcW w:w="1836" w:type="dxa"/>
          </w:tcPr>
          <w:p w14:paraId="534D9382" w14:textId="77777777" w:rsidR="000342D7" w:rsidRPr="00ED2A9B" w:rsidRDefault="000342D7" w:rsidP="0086443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2A9B">
              <w:rPr>
                <w:b/>
                <w:bCs/>
                <w:sz w:val="20"/>
                <w:szCs w:val="20"/>
                <w:lang w:val="en-US"/>
              </w:rPr>
              <w:t>Results</w:t>
            </w:r>
          </w:p>
        </w:tc>
      </w:tr>
      <w:tr w:rsidR="000342D7" w14:paraId="2C300E0B" w14:textId="77777777" w:rsidTr="007D1F8D">
        <w:tc>
          <w:tcPr>
            <w:tcW w:w="421" w:type="dxa"/>
          </w:tcPr>
          <w:p w14:paraId="1FBB88BE" w14:textId="77777777" w:rsidR="000342D7" w:rsidRPr="00746D0F" w:rsidRDefault="000342D7" w:rsidP="0086443E">
            <w:pPr>
              <w:rPr>
                <w:sz w:val="20"/>
                <w:szCs w:val="20"/>
                <w:lang w:val="en-US"/>
              </w:rPr>
            </w:pPr>
            <w:r w:rsidRPr="00746D0F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371" w:type="dxa"/>
            <w:shd w:val="clear" w:color="auto" w:fill="auto"/>
          </w:tcPr>
          <w:p w14:paraId="7879A73A" w14:textId="77777777" w:rsidR="000342D7" w:rsidRPr="00746D0F" w:rsidRDefault="000342D7" w:rsidP="0086443E">
            <w:pPr>
              <w:rPr>
                <w:sz w:val="20"/>
                <w:szCs w:val="20"/>
                <w:lang w:val="en-US"/>
              </w:rPr>
            </w:pPr>
            <w:r w:rsidRPr="00746D0F">
              <w:rPr>
                <w:sz w:val="20"/>
                <w:szCs w:val="20"/>
                <w:lang w:val="en-US"/>
              </w:rPr>
              <w:t>exp diet/ or diet*.mp.</w:t>
            </w:r>
          </w:p>
        </w:tc>
        <w:tc>
          <w:tcPr>
            <w:tcW w:w="1836" w:type="dxa"/>
          </w:tcPr>
          <w:p w14:paraId="6E1163D6" w14:textId="77777777" w:rsidR="000342D7" w:rsidRPr="00746D0F" w:rsidRDefault="000342D7" w:rsidP="0086443E">
            <w:pPr>
              <w:rPr>
                <w:sz w:val="20"/>
                <w:szCs w:val="20"/>
                <w:lang w:val="en-US"/>
              </w:rPr>
            </w:pPr>
            <w:r w:rsidRPr="00746D0F">
              <w:rPr>
                <w:sz w:val="20"/>
                <w:szCs w:val="20"/>
                <w:lang w:val="en-US"/>
              </w:rPr>
              <w:t>834599</w:t>
            </w:r>
          </w:p>
        </w:tc>
      </w:tr>
      <w:tr w:rsidR="000342D7" w14:paraId="146A7F91" w14:textId="77777777" w:rsidTr="007D1F8D">
        <w:tc>
          <w:tcPr>
            <w:tcW w:w="421" w:type="dxa"/>
          </w:tcPr>
          <w:p w14:paraId="4A9774DE" w14:textId="77777777" w:rsidR="000342D7" w:rsidRPr="00746D0F" w:rsidRDefault="000342D7" w:rsidP="0086443E">
            <w:pPr>
              <w:rPr>
                <w:sz w:val="20"/>
                <w:szCs w:val="20"/>
                <w:lang w:val="en-US"/>
              </w:rPr>
            </w:pPr>
            <w:r w:rsidRPr="00746D0F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371" w:type="dxa"/>
            <w:shd w:val="clear" w:color="auto" w:fill="auto"/>
          </w:tcPr>
          <w:p w14:paraId="2F6B3D52" w14:textId="77777777" w:rsidR="000342D7" w:rsidRPr="00746D0F" w:rsidRDefault="000342D7" w:rsidP="0086443E">
            <w:pPr>
              <w:rPr>
                <w:sz w:val="20"/>
                <w:szCs w:val="20"/>
                <w:lang w:val="en-US"/>
              </w:rPr>
            </w:pPr>
            <w:r w:rsidRPr="00746D0F">
              <w:rPr>
                <w:sz w:val="20"/>
                <w:szCs w:val="20"/>
                <w:lang w:val="en-US"/>
              </w:rPr>
              <w:t>exp longevity/ or exp mortality/ or longevity.mp. or overall survival.mp. or mortality.mp.</w:t>
            </w:r>
          </w:p>
        </w:tc>
        <w:tc>
          <w:tcPr>
            <w:tcW w:w="1836" w:type="dxa"/>
          </w:tcPr>
          <w:p w14:paraId="401C3001" w14:textId="77777777" w:rsidR="000342D7" w:rsidRPr="00746D0F" w:rsidRDefault="000342D7" w:rsidP="0086443E">
            <w:pPr>
              <w:rPr>
                <w:sz w:val="20"/>
                <w:szCs w:val="20"/>
                <w:lang w:val="en-US"/>
              </w:rPr>
            </w:pPr>
            <w:r w:rsidRPr="00746D0F">
              <w:rPr>
                <w:sz w:val="20"/>
                <w:szCs w:val="20"/>
                <w:lang w:val="en-US"/>
              </w:rPr>
              <w:t>1481363</w:t>
            </w:r>
          </w:p>
        </w:tc>
      </w:tr>
      <w:tr w:rsidR="000342D7" w14:paraId="6DAB4BDE" w14:textId="77777777" w:rsidTr="007D1F8D">
        <w:tc>
          <w:tcPr>
            <w:tcW w:w="421" w:type="dxa"/>
          </w:tcPr>
          <w:p w14:paraId="54AC920D" w14:textId="77777777" w:rsidR="000342D7" w:rsidRPr="00746D0F" w:rsidRDefault="000342D7" w:rsidP="0086443E">
            <w:pPr>
              <w:rPr>
                <w:sz w:val="20"/>
                <w:szCs w:val="20"/>
                <w:lang w:val="en-US"/>
              </w:rPr>
            </w:pPr>
            <w:r w:rsidRPr="00746D0F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371" w:type="dxa"/>
            <w:shd w:val="clear" w:color="auto" w:fill="auto"/>
          </w:tcPr>
          <w:p w14:paraId="7B6BD549" w14:textId="77777777" w:rsidR="000342D7" w:rsidRPr="00746D0F" w:rsidRDefault="000342D7" w:rsidP="0086443E">
            <w:pPr>
              <w:rPr>
                <w:sz w:val="20"/>
                <w:szCs w:val="20"/>
                <w:lang w:val="en-US"/>
              </w:rPr>
            </w:pPr>
            <w:r w:rsidRPr="00746D0F">
              <w:rPr>
                <w:sz w:val="20"/>
                <w:szCs w:val="20"/>
                <w:lang w:val="en-US"/>
              </w:rPr>
              <w:t>exp *aged/ or exp *geriatrics/ or exp *geriatric nursing/ or (centarian* or centenarian* or elder* or eldest or frail* or geriatri* or nonagenarian* or octagenarian* or octogenarian* or old age* or older adult* or older age* or older female* or older male* or older man or older men or older patient* or older people or older person* or older population or older subject* or older woman or older women or oldest old* or senior* or senium or septuagenarian* or supercentenarian* or very old*).ti,kf.</w:t>
            </w:r>
          </w:p>
        </w:tc>
        <w:tc>
          <w:tcPr>
            <w:tcW w:w="1836" w:type="dxa"/>
          </w:tcPr>
          <w:p w14:paraId="72E2462E" w14:textId="77777777" w:rsidR="000342D7" w:rsidRPr="00746D0F" w:rsidRDefault="000342D7" w:rsidP="0086443E">
            <w:pPr>
              <w:rPr>
                <w:sz w:val="20"/>
                <w:szCs w:val="20"/>
                <w:lang w:val="en-US"/>
              </w:rPr>
            </w:pPr>
            <w:r w:rsidRPr="00746D0F">
              <w:rPr>
                <w:sz w:val="20"/>
                <w:szCs w:val="20"/>
                <w:lang w:val="en-US"/>
              </w:rPr>
              <w:t>295336</w:t>
            </w:r>
          </w:p>
        </w:tc>
      </w:tr>
      <w:tr w:rsidR="000342D7" w14:paraId="5C52CB25" w14:textId="77777777" w:rsidTr="007D1F8D">
        <w:tc>
          <w:tcPr>
            <w:tcW w:w="421" w:type="dxa"/>
          </w:tcPr>
          <w:p w14:paraId="5F8A78E9" w14:textId="77777777" w:rsidR="000342D7" w:rsidRPr="00746D0F" w:rsidRDefault="000342D7" w:rsidP="0086443E">
            <w:pPr>
              <w:rPr>
                <w:sz w:val="20"/>
                <w:szCs w:val="20"/>
                <w:lang w:val="en-US"/>
              </w:rPr>
            </w:pPr>
            <w:r w:rsidRPr="00746D0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371" w:type="dxa"/>
            <w:shd w:val="clear" w:color="auto" w:fill="auto"/>
          </w:tcPr>
          <w:p w14:paraId="5E4D66D2" w14:textId="77777777" w:rsidR="000342D7" w:rsidRPr="00746D0F" w:rsidRDefault="000342D7" w:rsidP="0086443E">
            <w:pPr>
              <w:rPr>
                <w:sz w:val="20"/>
                <w:szCs w:val="20"/>
                <w:lang w:val="en-US"/>
              </w:rPr>
            </w:pPr>
            <w:r w:rsidRPr="00746D0F">
              <w:rPr>
                <w:sz w:val="20"/>
                <w:szCs w:val="20"/>
                <w:lang w:val="en-US"/>
              </w:rPr>
              <w:t>1 and 2 and 3</w:t>
            </w:r>
          </w:p>
        </w:tc>
        <w:tc>
          <w:tcPr>
            <w:tcW w:w="1836" w:type="dxa"/>
          </w:tcPr>
          <w:p w14:paraId="5A6E80DF" w14:textId="77777777" w:rsidR="000342D7" w:rsidRPr="00746D0F" w:rsidRDefault="000342D7" w:rsidP="0086443E">
            <w:pPr>
              <w:rPr>
                <w:sz w:val="20"/>
                <w:szCs w:val="20"/>
                <w:lang w:val="en-US"/>
              </w:rPr>
            </w:pPr>
            <w:r w:rsidRPr="00746D0F">
              <w:rPr>
                <w:sz w:val="20"/>
                <w:szCs w:val="20"/>
                <w:lang w:val="en-US"/>
              </w:rPr>
              <w:t>1266</w:t>
            </w:r>
          </w:p>
        </w:tc>
      </w:tr>
    </w:tbl>
    <w:p w14:paraId="1FDD1D04" w14:textId="748240EA" w:rsidR="00432794" w:rsidRPr="00B41EAB" w:rsidRDefault="00B41EAB" w:rsidP="00432794">
      <w:pPr>
        <w:rPr>
          <w:i/>
          <w:iCs/>
          <w:sz w:val="18"/>
          <w:szCs w:val="18"/>
          <w:lang w:val="en-US"/>
        </w:rPr>
      </w:pPr>
      <w:r w:rsidRPr="00B41EAB">
        <w:rPr>
          <w:i/>
          <w:iCs/>
          <w:sz w:val="18"/>
          <w:szCs w:val="18"/>
          <w:lang w:val="en-US"/>
        </w:rPr>
        <w:t xml:space="preserve">Note: </w:t>
      </w:r>
      <w:r w:rsidR="00432794" w:rsidRPr="00B41EAB">
        <w:rPr>
          <w:i/>
          <w:iCs/>
          <w:sz w:val="18"/>
          <w:szCs w:val="18"/>
          <w:lang w:val="en-US"/>
        </w:rPr>
        <w:t>* truncation</w:t>
      </w:r>
    </w:p>
    <w:sectPr w:rsidR="00432794" w:rsidRPr="00B41EA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0F0B77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875695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43D"/>
    <w:rsid w:val="000342D7"/>
    <w:rsid w:val="000479C9"/>
    <w:rsid w:val="00047C12"/>
    <w:rsid w:val="0005064F"/>
    <w:rsid w:val="00087AE5"/>
    <w:rsid w:val="0010443D"/>
    <w:rsid w:val="00104CD9"/>
    <w:rsid w:val="00110FB6"/>
    <w:rsid w:val="001B29F2"/>
    <w:rsid w:val="002C2819"/>
    <w:rsid w:val="00332107"/>
    <w:rsid w:val="003A2148"/>
    <w:rsid w:val="003C6ABB"/>
    <w:rsid w:val="003E490E"/>
    <w:rsid w:val="00432794"/>
    <w:rsid w:val="00441169"/>
    <w:rsid w:val="0044713C"/>
    <w:rsid w:val="004647E3"/>
    <w:rsid w:val="004768C8"/>
    <w:rsid w:val="00490AE8"/>
    <w:rsid w:val="004B2446"/>
    <w:rsid w:val="004B2A2A"/>
    <w:rsid w:val="00585AB2"/>
    <w:rsid w:val="00600451"/>
    <w:rsid w:val="00606434"/>
    <w:rsid w:val="00633A34"/>
    <w:rsid w:val="00690631"/>
    <w:rsid w:val="006D1362"/>
    <w:rsid w:val="006F6F12"/>
    <w:rsid w:val="006F72CC"/>
    <w:rsid w:val="007A63F8"/>
    <w:rsid w:val="007D1F8D"/>
    <w:rsid w:val="00817A23"/>
    <w:rsid w:val="0083513F"/>
    <w:rsid w:val="00895F33"/>
    <w:rsid w:val="00896C10"/>
    <w:rsid w:val="008A70B5"/>
    <w:rsid w:val="009D046E"/>
    <w:rsid w:val="009E4B22"/>
    <w:rsid w:val="009F09AA"/>
    <w:rsid w:val="00A02DB4"/>
    <w:rsid w:val="00A30DEE"/>
    <w:rsid w:val="00A73C98"/>
    <w:rsid w:val="00A83767"/>
    <w:rsid w:val="00AA5030"/>
    <w:rsid w:val="00AA60D3"/>
    <w:rsid w:val="00AE5ADE"/>
    <w:rsid w:val="00B0273B"/>
    <w:rsid w:val="00B41EAB"/>
    <w:rsid w:val="00B54472"/>
    <w:rsid w:val="00B65CD6"/>
    <w:rsid w:val="00B8063F"/>
    <w:rsid w:val="00B970ED"/>
    <w:rsid w:val="00C21F7F"/>
    <w:rsid w:val="00C22654"/>
    <w:rsid w:val="00C76F98"/>
    <w:rsid w:val="00C771A1"/>
    <w:rsid w:val="00CA60CF"/>
    <w:rsid w:val="00CD5573"/>
    <w:rsid w:val="00CD62E0"/>
    <w:rsid w:val="00D163A6"/>
    <w:rsid w:val="00D904F6"/>
    <w:rsid w:val="00DD2260"/>
    <w:rsid w:val="00E8125C"/>
    <w:rsid w:val="00EB38B3"/>
    <w:rsid w:val="00ED2A9B"/>
    <w:rsid w:val="00EE21DE"/>
    <w:rsid w:val="00F36683"/>
    <w:rsid w:val="00F64A70"/>
    <w:rsid w:val="00FA2CE9"/>
    <w:rsid w:val="00FB6FC5"/>
    <w:rsid w:val="00FD0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BD184"/>
  <w15:chartTrackingRefBased/>
  <w15:docId w15:val="{D2C3D6F0-556C-460C-BBF0-BA5160309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2D7"/>
  </w:style>
  <w:style w:type="paragraph" w:styleId="Heading1">
    <w:name w:val="heading 1"/>
    <w:basedOn w:val="Normal"/>
    <w:next w:val="Normal"/>
    <w:link w:val="Heading1Char"/>
    <w:uiPriority w:val="9"/>
    <w:qFormat/>
    <w:rsid w:val="00FB6F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B0273B"/>
    <w:pPr>
      <w:numPr>
        <w:numId w:val="1"/>
      </w:numPr>
      <w:contextualSpacing/>
    </w:pPr>
  </w:style>
  <w:style w:type="table" w:styleId="ListTable4-Accent5">
    <w:name w:val="List Table 4 Accent 5"/>
    <w:basedOn w:val="TableNormal"/>
    <w:uiPriority w:val="49"/>
    <w:rsid w:val="00AE5AD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B6F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8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nie Poulsen</dc:creator>
  <cp:keywords/>
  <dc:description/>
  <cp:lastModifiedBy>Winnie Poulsen</cp:lastModifiedBy>
  <cp:revision>9</cp:revision>
  <dcterms:created xsi:type="dcterms:W3CDTF">2022-03-03T07:37:00Z</dcterms:created>
  <dcterms:modified xsi:type="dcterms:W3CDTF">2022-06-08T13:04:00Z</dcterms:modified>
</cp:coreProperties>
</file>